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821"/>
        <w:tblW w:w="5000" w:type="pct"/>
        <w:tblLook w:val="04A0" w:firstRow="1" w:lastRow="0" w:firstColumn="1" w:lastColumn="0" w:noHBand="0" w:noVBand="1"/>
      </w:tblPr>
      <w:tblGrid>
        <w:gridCol w:w="1397"/>
        <w:gridCol w:w="800"/>
        <w:gridCol w:w="619"/>
        <w:gridCol w:w="613"/>
        <w:gridCol w:w="613"/>
        <w:gridCol w:w="798"/>
        <w:gridCol w:w="925"/>
        <w:gridCol w:w="626"/>
        <w:gridCol w:w="692"/>
        <w:gridCol w:w="692"/>
        <w:gridCol w:w="692"/>
        <w:gridCol w:w="925"/>
        <w:gridCol w:w="613"/>
        <w:gridCol w:w="692"/>
        <w:gridCol w:w="689"/>
        <w:gridCol w:w="694"/>
        <w:gridCol w:w="842"/>
        <w:gridCol w:w="1026"/>
      </w:tblGrid>
      <w:tr w:rsidR="00ED5815" w:rsidRPr="00A90F7C" w14:paraId="7B525298" w14:textId="77777777" w:rsidTr="00ED5815">
        <w:trPr>
          <w:trHeight w:val="450"/>
        </w:trPr>
        <w:tc>
          <w:tcPr>
            <w:tcW w:w="507" w:type="pct"/>
            <w:vMerge w:val="restart"/>
            <w:shd w:val="clear" w:color="auto" w:fill="E7E6E6" w:themeFill="background2"/>
            <w:hideMark/>
          </w:tcPr>
          <w:p w14:paraId="44701E4C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3" w:type="pct"/>
            <w:vMerge w:val="restart"/>
            <w:shd w:val="clear" w:color="auto" w:fill="E7E6E6" w:themeFill="background2"/>
            <w:hideMark/>
          </w:tcPr>
          <w:p w14:paraId="14D8A443" w14:textId="3050E4A9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</w:t>
            </w:r>
          </w:p>
          <w:p w14:paraId="1C471088" w14:textId="2EAF4436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0</w:t>
            </w:r>
          </w:p>
        </w:tc>
        <w:tc>
          <w:tcPr>
            <w:tcW w:w="228" w:type="pct"/>
            <w:vMerge w:val="restart"/>
            <w:shd w:val="clear" w:color="auto" w:fill="E7E6E6" w:themeFill="background2"/>
            <w:hideMark/>
          </w:tcPr>
          <w:p w14:paraId="6D51F524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1</w:t>
            </w:r>
          </w:p>
        </w:tc>
        <w:tc>
          <w:tcPr>
            <w:tcW w:w="223" w:type="pct"/>
            <w:vMerge w:val="restart"/>
            <w:shd w:val="clear" w:color="auto" w:fill="E7E6E6" w:themeFill="background2"/>
            <w:hideMark/>
          </w:tcPr>
          <w:p w14:paraId="7C3647B5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2</w:t>
            </w:r>
          </w:p>
        </w:tc>
        <w:tc>
          <w:tcPr>
            <w:tcW w:w="171" w:type="pct"/>
            <w:vMerge w:val="restart"/>
            <w:shd w:val="clear" w:color="auto" w:fill="E7E6E6" w:themeFill="background2"/>
            <w:hideMark/>
          </w:tcPr>
          <w:p w14:paraId="4969DEAB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3</w:t>
            </w:r>
          </w:p>
        </w:tc>
        <w:tc>
          <w:tcPr>
            <w:tcW w:w="295" w:type="pct"/>
            <w:vMerge w:val="restart"/>
            <w:shd w:val="clear" w:color="auto" w:fill="E7E6E6" w:themeFill="background2"/>
            <w:hideMark/>
          </w:tcPr>
          <w:p w14:paraId="74FA967D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week </w:t>
            </w:r>
          </w:p>
          <w:p w14:paraId="7D901FF5" w14:textId="77077AB0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3</w:t>
            </w:r>
          </w:p>
        </w:tc>
        <w:tc>
          <w:tcPr>
            <w:tcW w:w="333" w:type="pct"/>
            <w:vMerge w:val="restart"/>
            <w:shd w:val="clear" w:color="auto" w:fill="E7E6E6" w:themeFill="background2"/>
            <w:hideMark/>
          </w:tcPr>
          <w:p w14:paraId="1A4B59FF" w14:textId="77777777" w:rsidR="00266278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week </w:t>
            </w:r>
          </w:p>
          <w:p w14:paraId="1D26F20B" w14:textId="34FAF30F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4</w:t>
            </w:r>
          </w:p>
        </w:tc>
        <w:tc>
          <w:tcPr>
            <w:tcW w:w="235" w:type="pct"/>
            <w:vMerge w:val="restart"/>
            <w:shd w:val="clear" w:color="auto" w:fill="E7E6E6" w:themeFill="background2"/>
            <w:hideMark/>
          </w:tcPr>
          <w:p w14:paraId="7A20432B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5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42BDCB25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6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3AB96FEC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week </w:t>
            </w:r>
          </w:p>
          <w:p w14:paraId="06273478" w14:textId="5F50D2F2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6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291493E5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7</w:t>
            </w:r>
          </w:p>
        </w:tc>
        <w:tc>
          <w:tcPr>
            <w:tcW w:w="305" w:type="pct"/>
            <w:vMerge w:val="restart"/>
            <w:shd w:val="clear" w:color="auto" w:fill="E7E6E6" w:themeFill="background2"/>
            <w:hideMark/>
          </w:tcPr>
          <w:p w14:paraId="3B350A29" w14:textId="77777777" w:rsidR="00266278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week </w:t>
            </w:r>
          </w:p>
          <w:p w14:paraId="157A89CB" w14:textId="57C8536B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8</w:t>
            </w:r>
          </w:p>
        </w:tc>
        <w:tc>
          <w:tcPr>
            <w:tcW w:w="204" w:type="pct"/>
            <w:vMerge w:val="restart"/>
            <w:shd w:val="clear" w:color="auto" w:fill="E7E6E6" w:themeFill="background2"/>
            <w:hideMark/>
          </w:tcPr>
          <w:p w14:paraId="1904DCCE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9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6D921D4C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week </w:t>
            </w:r>
          </w:p>
          <w:p w14:paraId="6A979D2E" w14:textId="4C6C309F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9</w:t>
            </w:r>
          </w:p>
        </w:tc>
        <w:tc>
          <w:tcPr>
            <w:tcW w:w="253" w:type="pct"/>
            <w:vMerge w:val="restart"/>
            <w:shd w:val="clear" w:color="auto" w:fill="E7E6E6" w:themeFill="background2"/>
            <w:hideMark/>
          </w:tcPr>
          <w:p w14:paraId="5575DF73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10</w:t>
            </w:r>
          </w:p>
        </w:tc>
        <w:tc>
          <w:tcPr>
            <w:tcW w:w="255" w:type="pct"/>
            <w:vMerge w:val="restart"/>
            <w:shd w:val="clear" w:color="auto" w:fill="E7E6E6" w:themeFill="background2"/>
            <w:hideMark/>
          </w:tcPr>
          <w:p w14:paraId="260A34A4" w14:textId="77777777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ek 11</w:t>
            </w:r>
          </w:p>
        </w:tc>
        <w:tc>
          <w:tcPr>
            <w:tcW w:w="307" w:type="pct"/>
            <w:vMerge w:val="restart"/>
            <w:shd w:val="clear" w:color="auto" w:fill="E7E6E6" w:themeFill="background2"/>
            <w:hideMark/>
          </w:tcPr>
          <w:p w14:paraId="60C9CBFF" w14:textId="77777777" w:rsidR="00ED5815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week </w:t>
            </w:r>
          </w:p>
          <w:p w14:paraId="709246B3" w14:textId="4EFD26E4" w:rsidR="00A90F7C" w:rsidRP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12</w:t>
            </w:r>
          </w:p>
        </w:tc>
        <w:tc>
          <w:tcPr>
            <w:tcW w:w="375" w:type="pct"/>
            <w:vMerge w:val="restart"/>
            <w:shd w:val="clear" w:color="auto" w:fill="E7E6E6" w:themeFill="background2"/>
            <w:hideMark/>
          </w:tcPr>
          <w:p w14:paraId="36AF3A0A" w14:textId="2A610774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6CD01FFC" w14:textId="77777777" w:rsidTr="00ED5815">
        <w:trPr>
          <w:trHeight w:val="450"/>
        </w:trPr>
        <w:tc>
          <w:tcPr>
            <w:tcW w:w="507" w:type="pct"/>
            <w:vMerge/>
            <w:shd w:val="clear" w:color="auto" w:fill="E7E6E6" w:themeFill="background2"/>
            <w:hideMark/>
          </w:tcPr>
          <w:p w14:paraId="20377D91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3" w:type="pct"/>
            <w:vMerge/>
            <w:shd w:val="clear" w:color="auto" w:fill="E7E6E6" w:themeFill="background2"/>
            <w:hideMark/>
          </w:tcPr>
          <w:p w14:paraId="0BD8F05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vMerge/>
            <w:shd w:val="clear" w:color="auto" w:fill="E7E6E6" w:themeFill="background2"/>
            <w:hideMark/>
          </w:tcPr>
          <w:p w14:paraId="1C889964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vMerge/>
            <w:shd w:val="clear" w:color="auto" w:fill="E7E6E6" w:themeFill="background2"/>
            <w:hideMark/>
          </w:tcPr>
          <w:p w14:paraId="3F7140C2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vMerge/>
            <w:shd w:val="clear" w:color="auto" w:fill="E7E6E6" w:themeFill="background2"/>
            <w:hideMark/>
          </w:tcPr>
          <w:p w14:paraId="76CE2B7D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vMerge/>
            <w:shd w:val="clear" w:color="auto" w:fill="E7E6E6" w:themeFill="background2"/>
            <w:hideMark/>
          </w:tcPr>
          <w:p w14:paraId="5E67528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vMerge/>
            <w:shd w:val="clear" w:color="auto" w:fill="E7E6E6" w:themeFill="background2"/>
            <w:hideMark/>
          </w:tcPr>
          <w:p w14:paraId="3CD598C0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vMerge/>
            <w:shd w:val="clear" w:color="auto" w:fill="E7E6E6" w:themeFill="background2"/>
            <w:hideMark/>
          </w:tcPr>
          <w:p w14:paraId="6951CED2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02783CAA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59BBE839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18C8C1D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vMerge/>
            <w:shd w:val="clear" w:color="auto" w:fill="E7E6E6" w:themeFill="background2"/>
            <w:hideMark/>
          </w:tcPr>
          <w:p w14:paraId="68C0BACE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vMerge/>
            <w:shd w:val="clear" w:color="auto" w:fill="E7E6E6" w:themeFill="background2"/>
            <w:hideMark/>
          </w:tcPr>
          <w:p w14:paraId="44CB540B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4763F05B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vMerge/>
            <w:shd w:val="clear" w:color="auto" w:fill="E7E6E6" w:themeFill="background2"/>
            <w:hideMark/>
          </w:tcPr>
          <w:p w14:paraId="60089C0A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vMerge/>
            <w:shd w:val="clear" w:color="auto" w:fill="E7E6E6" w:themeFill="background2"/>
            <w:hideMark/>
          </w:tcPr>
          <w:p w14:paraId="45570253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vMerge/>
            <w:shd w:val="clear" w:color="auto" w:fill="E7E6E6" w:themeFill="background2"/>
            <w:hideMark/>
          </w:tcPr>
          <w:p w14:paraId="36010A10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vMerge/>
            <w:shd w:val="clear" w:color="auto" w:fill="E7E6E6" w:themeFill="background2"/>
            <w:hideMark/>
          </w:tcPr>
          <w:p w14:paraId="60EBCE78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1657CCA2" w14:textId="77777777" w:rsidTr="00ED5815">
        <w:trPr>
          <w:trHeight w:hRule="exact" w:val="283"/>
        </w:trPr>
        <w:tc>
          <w:tcPr>
            <w:tcW w:w="507" w:type="pct"/>
            <w:vMerge w:val="restart"/>
            <w:shd w:val="clear" w:color="auto" w:fill="E7E6E6" w:themeFill="background2"/>
            <w:hideMark/>
          </w:tcPr>
          <w:p w14:paraId="0767E7F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7752A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  <w:t>visit/system</w:t>
            </w:r>
          </w:p>
        </w:tc>
        <w:tc>
          <w:tcPr>
            <w:tcW w:w="293" w:type="pct"/>
            <w:vMerge w:val="restart"/>
            <w:shd w:val="clear" w:color="auto" w:fill="E7E6E6" w:themeFill="background2"/>
            <w:hideMark/>
          </w:tcPr>
          <w:p w14:paraId="383A5A93" w14:textId="7EABEA5A" w:rsidR="00A90F7C" w:rsidRPr="00266278" w:rsidRDefault="00ED5815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b</w:t>
            </w:r>
            <w:r w:rsidR="00A90F7C"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se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-</w:t>
            </w:r>
            <w:r w:rsidR="00A90F7C"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line</w:t>
            </w:r>
          </w:p>
        </w:tc>
        <w:tc>
          <w:tcPr>
            <w:tcW w:w="228" w:type="pct"/>
            <w:vMerge w:val="restart"/>
            <w:shd w:val="clear" w:color="auto" w:fill="E7E6E6" w:themeFill="background2"/>
            <w:hideMark/>
          </w:tcPr>
          <w:p w14:paraId="31B19890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223" w:type="pct"/>
            <w:vMerge w:val="restart"/>
            <w:shd w:val="clear" w:color="auto" w:fill="E7E6E6" w:themeFill="background2"/>
            <w:hideMark/>
          </w:tcPr>
          <w:p w14:paraId="05369A04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171" w:type="pct"/>
            <w:vMerge w:val="restart"/>
            <w:shd w:val="clear" w:color="auto" w:fill="E7E6E6" w:themeFill="background2"/>
            <w:hideMark/>
          </w:tcPr>
          <w:p w14:paraId="1ABF4CCB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295" w:type="pct"/>
            <w:vMerge w:val="restart"/>
            <w:shd w:val="clear" w:color="auto" w:fill="E7E6E6" w:themeFill="background2"/>
            <w:hideMark/>
          </w:tcPr>
          <w:p w14:paraId="37F1CA35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study center</w:t>
            </w:r>
          </w:p>
        </w:tc>
        <w:tc>
          <w:tcPr>
            <w:tcW w:w="333" w:type="pct"/>
            <w:vMerge w:val="restart"/>
            <w:shd w:val="clear" w:color="auto" w:fill="E7E6E6" w:themeFill="background2"/>
            <w:hideMark/>
          </w:tcPr>
          <w:p w14:paraId="1C06E92B" w14:textId="165F87A0" w:rsidR="00266278" w:rsidRPr="00266278" w:rsidRDefault="009D6F3E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/</w:t>
            </w: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br/>
            </w:r>
            <w:r w:rsidR="00266278"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physician</w:t>
            </w:r>
          </w:p>
          <w:p w14:paraId="51E73183" w14:textId="1D247E1D" w:rsidR="00A90F7C" w:rsidRPr="00266278" w:rsidRDefault="009D6F3E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portal</w:t>
            </w:r>
          </w:p>
        </w:tc>
        <w:tc>
          <w:tcPr>
            <w:tcW w:w="235" w:type="pct"/>
            <w:vMerge w:val="restart"/>
            <w:shd w:val="clear" w:color="auto" w:fill="E7E6E6" w:themeFill="background2"/>
            <w:hideMark/>
          </w:tcPr>
          <w:p w14:paraId="2D635BC3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57C41444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184A5909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study center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77466A0F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305" w:type="pct"/>
            <w:vMerge w:val="restart"/>
            <w:shd w:val="clear" w:color="auto" w:fill="E7E6E6" w:themeFill="background2"/>
            <w:hideMark/>
          </w:tcPr>
          <w:p w14:paraId="739EB99C" w14:textId="7ACA10FF" w:rsidR="00266278" w:rsidRPr="00266278" w:rsidRDefault="009D6F3E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</w:t>
            </w:r>
            <w:r w:rsidR="00A90F7C"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pp</w:t>
            </w: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/</w:t>
            </w:r>
            <w:r w:rsidR="00266278"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 physician</w:t>
            </w:r>
          </w:p>
          <w:p w14:paraId="635FBFB4" w14:textId="2B438AB6" w:rsidR="00A90F7C" w:rsidRPr="00266278" w:rsidRDefault="00266278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portal</w:t>
            </w:r>
          </w:p>
        </w:tc>
        <w:tc>
          <w:tcPr>
            <w:tcW w:w="204" w:type="pct"/>
            <w:vMerge w:val="restart"/>
            <w:shd w:val="clear" w:color="auto" w:fill="E7E6E6" w:themeFill="background2"/>
            <w:hideMark/>
          </w:tcPr>
          <w:p w14:paraId="6B4A38C6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254" w:type="pct"/>
            <w:vMerge w:val="restart"/>
            <w:shd w:val="clear" w:color="auto" w:fill="E7E6E6" w:themeFill="background2"/>
            <w:hideMark/>
          </w:tcPr>
          <w:p w14:paraId="197102B6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study center</w:t>
            </w:r>
          </w:p>
        </w:tc>
        <w:tc>
          <w:tcPr>
            <w:tcW w:w="253" w:type="pct"/>
            <w:vMerge w:val="restart"/>
            <w:shd w:val="clear" w:color="auto" w:fill="E7E6E6" w:themeFill="background2"/>
            <w:hideMark/>
          </w:tcPr>
          <w:p w14:paraId="1F81C07C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255" w:type="pct"/>
            <w:vMerge w:val="restart"/>
            <w:shd w:val="clear" w:color="auto" w:fill="E7E6E6" w:themeFill="background2"/>
            <w:hideMark/>
          </w:tcPr>
          <w:p w14:paraId="4FC209A5" w14:textId="77777777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app</w:t>
            </w:r>
          </w:p>
        </w:tc>
        <w:tc>
          <w:tcPr>
            <w:tcW w:w="307" w:type="pct"/>
            <w:vMerge w:val="restart"/>
            <w:shd w:val="clear" w:color="auto" w:fill="E7E6E6" w:themeFill="background2"/>
            <w:hideMark/>
          </w:tcPr>
          <w:p w14:paraId="61F8EC69" w14:textId="128025E9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end-of-study</w:t>
            </w:r>
          </w:p>
        </w:tc>
        <w:tc>
          <w:tcPr>
            <w:tcW w:w="375" w:type="pct"/>
            <w:vMerge w:val="restart"/>
            <w:shd w:val="clear" w:color="auto" w:fill="E7E6E6" w:themeFill="background2"/>
            <w:hideMark/>
          </w:tcPr>
          <w:p w14:paraId="7BB93DE8" w14:textId="77777777" w:rsidR="00ED5815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visit </w:t>
            </w:r>
            <w:proofErr w:type="spellStart"/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inde</w:t>
            </w:r>
            <w:proofErr w:type="spellEnd"/>
            <w:r w:rsidR="00ED5815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-</w:t>
            </w:r>
          </w:p>
          <w:p w14:paraId="25926072" w14:textId="0C88EE63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pendent</w:t>
            </w:r>
          </w:p>
        </w:tc>
      </w:tr>
      <w:tr w:rsidR="00ED5815" w:rsidRPr="00A90F7C" w14:paraId="39C7EBD8" w14:textId="77777777" w:rsidTr="00ED5815">
        <w:trPr>
          <w:trHeight w:hRule="exact" w:val="283"/>
        </w:trPr>
        <w:tc>
          <w:tcPr>
            <w:tcW w:w="507" w:type="pct"/>
            <w:vMerge/>
            <w:shd w:val="clear" w:color="auto" w:fill="E7E6E6" w:themeFill="background2"/>
            <w:hideMark/>
          </w:tcPr>
          <w:p w14:paraId="41522CCE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3" w:type="pct"/>
            <w:vMerge/>
            <w:shd w:val="clear" w:color="auto" w:fill="E7E6E6" w:themeFill="background2"/>
            <w:hideMark/>
          </w:tcPr>
          <w:p w14:paraId="088DBF6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vMerge/>
            <w:shd w:val="clear" w:color="auto" w:fill="E7E6E6" w:themeFill="background2"/>
            <w:hideMark/>
          </w:tcPr>
          <w:p w14:paraId="40F43007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vMerge/>
            <w:shd w:val="clear" w:color="auto" w:fill="E7E6E6" w:themeFill="background2"/>
            <w:hideMark/>
          </w:tcPr>
          <w:p w14:paraId="72E34811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vMerge/>
            <w:shd w:val="clear" w:color="auto" w:fill="E7E6E6" w:themeFill="background2"/>
            <w:hideMark/>
          </w:tcPr>
          <w:p w14:paraId="1450B7FA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vMerge/>
            <w:shd w:val="clear" w:color="auto" w:fill="E7E6E6" w:themeFill="background2"/>
            <w:hideMark/>
          </w:tcPr>
          <w:p w14:paraId="77AEB8C6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vMerge/>
            <w:shd w:val="clear" w:color="auto" w:fill="E7E6E6" w:themeFill="background2"/>
            <w:hideMark/>
          </w:tcPr>
          <w:p w14:paraId="04F384A9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vMerge/>
            <w:shd w:val="clear" w:color="auto" w:fill="E7E6E6" w:themeFill="background2"/>
            <w:hideMark/>
          </w:tcPr>
          <w:p w14:paraId="0D34FD4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44E50A8C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21D26578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1F8B6072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vMerge/>
            <w:shd w:val="clear" w:color="auto" w:fill="E7E6E6" w:themeFill="background2"/>
            <w:hideMark/>
          </w:tcPr>
          <w:p w14:paraId="40FFC391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vMerge/>
            <w:shd w:val="clear" w:color="auto" w:fill="E7E6E6" w:themeFill="background2"/>
            <w:hideMark/>
          </w:tcPr>
          <w:p w14:paraId="2EFE5676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6E47BCF7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vMerge/>
            <w:shd w:val="clear" w:color="auto" w:fill="E7E6E6" w:themeFill="background2"/>
            <w:hideMark/>
          </w:tcPr>
          <w:p w14:paraId="5129303D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vMerge/>
            <w:shd w:val="clear" w:color="auto" w:fill="E7E6E6" w:themeFill="background2"/>
            <w:hideMark/>
          </w:tcPr>
          <w:p w14:paraId="342C6C34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vMerge/>
            <w:shd w:val="clear" w:color="auto" w:fill="E7E6E6" w:themeFill="background2"/>
            <w:hideMark/>
          </w:tcPr>
          <w:p w14:paraId="273FCAC7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vMerge/>
            <w:shd w:val="clear" w:color="auto" w:fill="E7E6E6" w:themeFill="background2"/>
            <w:hideMark/>
          </w:tcPr>
          <w:p w14:paraId="5552FD7F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14216EC4" w14:textId="77777777" w:rsidTr="00ED5815">
        <w:trPr>
          <w:trHeight w:hRule="exact" w:val="283"/>
        </w:trPr>
        <w:tc>
          <w:tcPr>
            <w:tcW w:w="507" w:type="pct"/>
            <w:vMerge/>
            <w:shd w:val="clear" w:color="auto" w:fill="E7E6E6" w:themeFill="background2"/>
            <w:hideMark/>
          </w:tcPr>
          <w:p w14:paraId="45AF8553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3" w:type="pct"/>
            <w:vMerge/>
            <w:shd w:val="clear" w:color="auto" w:fill="E7E6E6" w:themeFill="background2"/>
            <w:hideMark/>
          </w:tcPr>
          <w:p w14:paraId="799AA268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vMerge/>
            <w:shd w:val="clear" w:color="auto" w:fill="E7E6E6" w:themeFill="background2"/>
            <w:hideMark/>
          </w:tcPr>
          <w:p w14:paraId="3C556724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vMerge/>
            <w:shd w:val="clear" w:color="auto" w:fill="E7E6E6" w:themeFill="background2"/>
            <w:hideMark/>
          </w:tcPr>
          <w:p w14:paraId="3362B78E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vMerge/>
            <w:shd w:val="clear" w:color="auto" w:fill="E7E6E6" w:themeFill="background2"/>
            <w:hideMark/>
          </w:tcPr>
          <w:p w14:paraId="6D289681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vMerge/>
            <w:shd w:val="clear" w:color="auto" w:fill="E7E6E6" w:themeFill="background2"/>
            <w:hideMark/>
          </w:tcPr>
          <w:p w14:paraId="4922BD7C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vMerge/>
            <w:shd w:val="clear" w:color="auto" w:fill="E7E6E6" w:themeFill="background2"/>
            <w:hideMark/>
          </w:tcPr>
          <w:p w14:paraId="54CC2A2B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vMerge/>
            <w:shd w:val="clear" w:color="auto" w:fill="E7E6E6" w:themeFill="background2"/>
            <w:hideMark/>
          </w:tcPr>
          <w:p w14:paraId="377A919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742FD26C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69A87C82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7FBD6A0E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vMerge/>
            <w:shd w:val="clear" w:color="auto" w:fill="E7E6E6" w:themeFill="background2"/>
            <w:hideMark/>
          </w:tcPr>
          <w:p w14:paraId="209A8B55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vMerge/>
            <w:shd w:val="clear" w:color="auto" w:fill="E7E6E6" w:themeFill="background2"/>
            <w:hideMark/>
          </w:tcPr>
          <w:p w14:paraId="63DFF340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shd w:val="clear" w:color="auto" w:fill="E7E6E6" w:themeFill="background2"/>
            <w:hideMark/>
          </w:tcPr>
          <w:p w14:paraId="2183C102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vMerge/>
            <w:shd w:val="clear" w:color="auto" w:fill="E7E6E6" w:themeFill="background2"/>
            <w:hideMark/>
          </w:tcPr>
          <w:p w14:paraId="56902CA3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vMerge/>
            <w:shd w:val="clear" w:color="auto" w:fill="E7E6E6" w:themeFill="background2"/>
            <w:hideMark/>
          </w:tcPr>
          <w:p w14:paraId="740D4AEB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vMerge/>
            <w:shd w:val="clear" w:color="auto" w:fill="E7E6E6" w:themeFill="background2"/>
            <w:hideMark/>
          </w:tcPr>
          <w:p w14:paraId="3D00142E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vMerge/>
            <w:shd w:val="clear" w:color="auto" w:fill="E7E6E6" w:themeFill="background2"/>
            <w:hideMark/>
          </w:tcPr>
          <w:p w14:paraId="4712F776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746A716D" w14:textId="77777777" w:rsidTr="00ED5815">
        <w:trPr>
          <w:trHeight w:hRule="exact" w:val="283"/>
        </w:trPr>
        <w:tc>
          <w:tcPr>
            <w:tcW w:w="507" w:type="pct"/>
            <w:shd w:val="clear" w:color="auto" w:fill="E7E6E6" w:themeFill="background2"/>
            <w:hideMark/>
          </w:tcPr>
          <w:p w14:paraId="61A31258" w14:textId="77777777" w:rsidR="00A90F7C" w:rsidRPr="007752A8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7752A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  <w:t>group</w:t>
            </w:r>
          </w:p>
        </w:tc>
        <w:tc>
          <w:tcPr>
            <w:tcW w:w="293" w:type="pct"/>
            <w:shd w:val="clear" w:color="auto" w:fill="E7E6E6" w:themeFill="background2"/>
            <w:hideMark/>
          </w:tcPr>
          <w:p w14:paraId="48039C33" w14:textId="7CDCE0CA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CG, IG</w:t>
            </w:r>
          </w:p>
        </w:tc>
        <w:tc>
          <w:tcPr>
            <w:tcW w:w="228" w:type="pct"/>
            <w:shd w:val="clear" w:color="auto" w:fill="E7E6E6" w:themeFill="background2"/>
            <w:hideMark/>
          </w:tcPr>
          <w:p w14:paraId="4D8C2F63" w14:textId="67D40A8B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23" w:type="pct"/>
            <w:shd w:val="clear" w:color="auto" w:fill="E7E6E6" w:themeFill="background2"/>
            <w:hideMark/>
          </w:tcPr>
          <w:p w14:paraId="2B112997" w14:textId="56F21D34" w:rsidR="00A90F7C" w:rsidRPr="00266278" w:rsidRDefault="009179CC" w:rsidP="00266278">
            <w:pP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 xml:space="preserve">    IG</w:t>
            </w:r>
          </w:p>
          <w:p w14:paraId="1602C129" w14:textId="4A7F056C" w:rsidR="00A90F7C" w:rsidRPr="00266278" w:rsidRDefault="00A90F7C" w:rsidP="00266278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shd w:val="clear" w:color="auto" w:fill="E7E6E6" w:themeFill="background2"/>
            <w:hideMark/>
          </w:tcPr>
          <w:p w14:paraId="02B8ED5B" w14:textId="16D9AEB9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95" w:type="pct"/>
            <w:shd w:val="clear" w:color="auto" w:fill="E7E6E6" w:themeFill="background2"/>
            <w:hideMark/>
          </w:tcPr>
          <w:p w14:paraId="0B767D06" w14:textId="1AA32922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Q+</w:t>
            </w:r>
          </w:p>
        </w:tc>
        <w:tc>
          <w:tcPr>
            <w:tcW w:w="333" w:type="pct"/>
            <w:shd w:val="clear" w:color="auto" w:fill="E7E6E6" w:themeFill="background2"/>
            <w:hideMark/>
          </w:tcPr>
          <w:p w14:paraId="5BA7152A" w14:textId="22B30A2B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35" w:type="pct"/>
            <w:shd w:val="clear" w:color="auto" w:fill="E7E6E6" w:themeFill="background2"/>
            <w:hideMark/>
          </w:tcPr>
          <w:p w14:paraId="33E3CFC1" w14:textId="3862D105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54" w:type="pct"/>
            <w:shd w:val="clear" w:color="auto" w:fill="E7E6E6" w:themeFill="background2"/>
            <w:hideMark/>
          </w:tcPr>
          <w:p w14:paraId="45A5F20F" w14:textId="5120EC80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54" w:type="pct"/>
            <w:shd w:val="clear" w:color="auto" w:fill="E7E6E6" w:themeFill="background2"/>
            <w:hideMark/>
          </w:tcPr>
          <w:p w14:paraId="0A440637" w14:textId="21FF5F4F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Q+</w:t>
            </w:r>
          </w:p>
        </w:tc>
        <w:tc>
          <w:tcPr>
            <w:tcW w:w="254" w:type="pct"/>
            <w:shd w:val="clear" w:color="auto" w:fill="E7E6E6" w:themeFill="background2"/>
            <w:hideMark/>
          </w:tcPr>
          <w:p w14:paraId="6EAF1A82" w14:textId="2C7431D1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305" w:type="pct"/>
            <w:shd w:val="clear" w:color="auto" w:fill="E7E6E6" w:themeFill="background2"/>
            <w:hideMark/>
          </w:tcPr>
          <w:p w14:paraId="4E98E5B6" w14:textId="0ED6EDC9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04" w:type="pct"/>
            <w:shd w:val="clear" w:color="auto" w:fill="E7E6E6" w:themeFill="background2"/>
            <w:hideMark/>
          </w:tcPr>
          <w:p w14:paraId="5AB153F4" w14:textId="2520ECE8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54" w:type="pct"/>
            <w:shd w:val="clear" w:color="auto" w:fill="E7E6E6" w:themeFill="background2"/>
            <w:hideMark/>
          </w:tcPr>
          <w:p w14:paraId="5FEE9380" w14:textId="129BABB0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Q+</w:t>
            </w:r>
          </w:p>
        </w:tc>
        <w:tc>
          <w:tcPr>
            <w:tcW w:w="253" w:type="pct"/>
            <w:shd w:val="clear" w:color="auto" w:fill="E7E6E6" w:themeFill="background2"/>
            <w:hideMark/>
          </w:tcPr>
          <w:p w14:paraId="5E9D89DD" w14:textId="6631774B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255" w:type="pct"/>
            <w:shd w:val="clear" w:color="auto" w:fill="E7E6E6" w:themeFill="background2"/>
            <w:hideMark/>
          </w:tcPr>
          <w:p w14:paraId="5CBEC07F" w14:textId="5F5BA85E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IG</w:t>
            </w:r>
          </w:p>
        </w:tc>
        <w:tc>
          <w:tcPr>
            <w:tcW w:w="307" w:type="pct"/>
            <w:shd w:val="clear" w:color="auto" w:fill="E7E6E6" w:themeFill="background2"/>
            <w:hideMark/>
          </w:tcPr>
          <w:p w14:paraId="1CEBA07B" w14:textId="1B2E0F7D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CG, IG</w:t>
            </w:r>
          </w:p>
        </w:tc>
        <w:tc>
          <w:tcPr>
            <w:tcW w:w="375" w:type="pct"/>
            <w:shd w:val="clear" w:color="auto" w:fill="E7E6E6" w:themeFill="background2"/>
            <w:hideMark/>
          </w:tcPr>
          <w:p w14:paraId="16784815" w14:textId="693C1771" w:rsidR="00A90F7C" w:rsidRPr="00266278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266278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eastAsia="de-DE"/>
              </w:rPr>
              <w:t>CG, IG</w:t>
            </w:r>
          </w:p>
        </w:tc>
      </w:tr>
      <w:tr w:rsidR="00ED5815" w:rsidRPr="00A90F7C" w14:paraId="69ACC7EA" w14:textId="77777777" w:rsidTr="00ED5815">
        <w:trPr>
          <w:trHeight w:val="367"/>
        </w:trPr>
        <w:tc>
          <w:tcPr>
            <w:tcW w:w="507" w:type="pct"/>
            <w:shd w:val="clear" w:color="auto" w:fill="E7E6E6" w:themeFill="background2"/>
            <w:hideMark/>
          </w:tcPr>
          <w:p w14:paraId="328E4E6C" w14:textId="64A47D4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inclusion, exclusion criteria</w:t>
            </w:r>
          </w:p>
        </w:tc>
        <w:tc>
          <w:tcPr>
            <w:tcW w:w="293" w:type="pct"/>
            <w:hideMark/>
          </w:tcPr>
          <w:p w14:paraId="18634766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33B6D671" w14:textId="593B229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084D8459" w14:textId="4CAB484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20DAEEE6" w14:textId="6201DAC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0A0BB99C" w14:textId="7C3333E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7EDC5728" w14:textId="535BDBF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6608904A" w14:textId="0611AC7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1946356" w14:textId="6F11BA4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4B3CF21" w14:textId="162505D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11E0C9D" w14:textId="255E22A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58D6C4E4" w14:textId="276381A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424C4136" w14:textId="2F71FDF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026E7B0E" w14:textId="432806A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637371AB" w14:textId="71950BE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5EDCA60E" w14:textId="7DF6ED8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51DB5E5F" w14:textId="0502D52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67C042F1" w14:textId="58B8A1F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314E86BE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247E4B3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demographics</w:t>
            </w:r>
          </w:p>
        </w:tc>
        <w:tc>
          <w:tcPr>
            <w:tcW w:w="293" w:type="pct"/>
            <w:hideMark/>
          </w:tcPr>
          <w:p w14:paraId="1C17D2A6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58F8EC17" w14:textId="3E2A8EA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60861AA0" w14:textId="01AF2AD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13B85806" w14:textId="380AED8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2215A73D" w14:textId="1646CD6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33BD8675" w14:textId="3541C65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08DC124B" w14:textId="3763227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DB68E46" w14:textId="712D284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F7D1B20" w14:textId="6C6F4D3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D8672AA" w14:textId="04F10E2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09E9CE02" w14:textId="2EB9587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6990EBEE" w14:textId="1783CD1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7B7F50E" w14:textId="365E8DA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674113FE" w14:textId="646CBA9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46A8E57E" w14:textId="3A3E65C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5878F407" w14:textId="06D27A7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3336A7E8" w14:textId="53B15A3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6B94E48E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2C93EF6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MGFA status</w:t>
            </w:r>
          </w:p>
        </w:tc>
        <w:tc>
          <w:tcPr>
            <w:tcW w:w="293" w:type="pct"/>
            <w:hideMark/>
          </w:tcPr>
          <w:p w14:paraId="42542E1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327902DF" w14:textId="55DF875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676FE8AB" w14:textId="7B56E7E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4B3DE926" w14:textId="500B223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21262867" w14:textId="562D8DA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4FE8C9D7" w14:textId="2C9FED1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30940F74" w14:textId="0E56CE9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B21A085" w14:textId="334044C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417DDD1" w14:textId="439B82E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2A56A0C" w14:textId="3FF98E0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4EE2475E" w14:textId="63CA0ED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59D8C879" w14:textId="59A80A5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C8FB64D" w14:textId="1EA1D3A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60519AD6" w14:textId="4142311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35ADEF1E" w14:textId="2361533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6CBB1089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5F765247" w14:textId="67C2FA8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3AD21F0E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4A1115F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MG history</w:t>
            </w:r>
          </w:p>
        </w:tc>
        <w:tc>
          <w:tcPr>
            <w:tcW w:w="293" w:type="pct"/>
            <w:hideMark/>
          </w:tcPr>
          <w:p w14:paraId="0C83B03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330C1CE0" w14:textId="3E116C0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72BC909E" w14:textId="3D6911D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4704F608" w14:textId="02DF51A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245F7BD5" w14:textId="4C4B817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7E1E5592" w14:textId="07B3060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6CC5AEE8" w14:textId="79FC24A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6D3F7A2" w14:textId="5917AF4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CCFFDB5" w14:textId="7CAD0E7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244EC56" w14:textId="1611B25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792B6213" w14:textId="3FF49BC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105E7402" w14:textId="26094D7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2952302" w14:textId="4DEE2AE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7E6CB2A1" w14:textId="44F06A6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2B0DBF74" w14:textId="562F021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49768D72" w14:textId="647095F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641D331E" w14:textId="4E36A5A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024EA358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29FE3A46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medication</w:t>
            </w:r>
          </w:p>
        </w:tc>
        <w:tc>
          <w:tcPr>
            <w:tcW w:w="293" w:type="pct"/>
            <w:hideMark/>
          </w:tcPr>
          <w:p w14:paraId="190E4F45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5503DA9D" w14:textId="217E185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0FE69CFE" w14:textId="7D779FA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1D217B97" w14:textId="7135E89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288F15FD" w14:textId="3C29F2E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144B655A" w14:textId="30586B5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2B7BEA64" w14:textId="4B1B109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BDBB6C0" w14:textId="68587A3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6FEB4F9" w14:textId="2554CE5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4718A67" w14:textId="417CDB5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02D75203" w14:textId="6DF661A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1971E03C" w14:textId="200C47F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0B4188B" w14:textId="1231868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581E668F" w14:textId="1103B56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21516287" w14:textId="5653E72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4A3DA21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397F5BE4" w14:textId="6BD75A6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18969FF1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1DDD271C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hospitalizations</w:t>
            </w:r>
          </w:p>
        </w:tc>
        <w:tc>
          <w:tcPr>
            <w:tcW w:w="293" w:type="pct"/>
            <w:hideMark/>
          </w:tcPr>
          <w:p w14:paraId="4832233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467E78E8" w14:textId="3FB3BA5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7CF13A63" w14:textId="6D0194B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4D59ED90" w14:textId="70B3383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0DFB820F" w14:textId="2681CE3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04B93DA3" w14:textId="5CCFC04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517E54EE" w14:textId="29116B5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68D0992" w14:textId="1C50D8B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BB52173" w14:textId="649740C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0ED0F28D" w14:textId="199CA04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00F5C06D" w14:textId="28BEA8E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6EE3C7B9" w14:textId="3562743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371F1E8" w14:textId="1D115B1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355A0D4D" w14:textId="3DDF630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5ABD0967" w14:textId="3DE70B2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211EAAB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30889A81" w14:textId="63A41B4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6AB29FD6" w14:textId="77777777" w:rsidTr="00ED5815">
        <w:trPr>
          <w:trHeight w:val="447"/>
        </w:trPr>
        <w:tc>
          <w:tcPr>
            <w:tcW w:w="507" w:type="pct"/>
            <w:shd w:val="clear" w:color="auto" w:fill="E7E6E6" w:themeFill="background2"/>
            <w:hideMark/>
          </w:tcPr>
          <w:p w14:paraId="6582B0CC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care-</w:t>
            </w:r>
            <w:proofErr w:type="gramStart"/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related  questions</w:t>
            </w:r>
            <w:proofErr w:type="gramEnd"/>
          </w:p>
        </w:tc>
        <w:tc>
          <w:tcPr>
            <w:tcW w:w="293" w:type="pct"/>
            <w:hideMark/>
          </w:tcPr>
          <w:p w14:paraId="61C5708D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6E7BC762" w14:textId="29B6740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1D9CE59A" w14:textId="578D8A6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2721071C" w14:textId="6C03802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391A7F8F" w14:textId="5D58909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489C683E" w14:textId="29AEE54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3357DD74" w14:textId="359E2C5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CD77731" w14:textId="10178F6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01047AA8" w14:textId="72E5F43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23E22911" w14:textId="7AD6642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364E4732" w14:textId="0DCD105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740E1C38" w14:textId="0EF8FAA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C5D8AC6" w14:textId="00B3B33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0BA1C6A5" w14:textId="08EF8F8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584E4CF4" w14:textId="69616D7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4EEB228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2D977DFD" w14:textId="59B0F0D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1FE36D48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61AABA1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exacerbations</w:t>
            </w:r>
          </w:p>
        </w:tc>
        <w:tc>
          <w:tcPr>
            <w:tcW w:w="293" w:type="pct"/>
            <w:hideMark/>
          </w:tcPr>
          <w:p w14:paraId="6DB307E2" w14:textId="741352D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hideMark/>
          </w:tcPr>
          <w:p w14:paraId="08425407" w14:textId="245E2F4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739E4BCF" w14:textId="4C4814D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1ACF380A" w14:textId="0454BE2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1AA5AA95" w14:textId="421062B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608DCC86" w14:textId="09A70FC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3AEC2BF0" w14:textId="6915C35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15E6850" w14:textId="02F5118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DD47B88" w14:textId="0EAEC8E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0B9412A3" w14:textId="625E23B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4A9B9F00" w14:textId="508D974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4F2FAE26" w14:textId="62F21AB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338B7E6" w14:textId="7CF7019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61F3F96D" w14:textId="2B040EE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67B4A2A3" w14:textId="55BBF40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17D0317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29066B70" w14:textId="268CA68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516E36BF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72E42B0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MGFA-PIS</w:t>
            </w:r>
          </w:p>
        </w:tc>
        <w:tc>
          <w:tcPr>
            <w:tcW w:w="293" w:type="pct"/>
            <w:hideMark/>
          </w:tcPr>
          <w:p w14:paraId="3652F359" w14:textId="7CDD4C8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hideMark/>
          </w:tcPr>
          <w:p w14:paraId="274E6E7B" w14:textId="50CEB05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06F133A9" w14:textId="244EC6E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6E579F1A" w14:textId="7D315D9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327F97F1" w14:textId="69E0433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63F4B6D0" w14:textId="5B80962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3E164798" w14:textId="6F0E822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7C5599F" w14:textId="1AA426C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90C2CEF" w14:textId="266F751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324B68D" w14:textId="1CEB7E9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027BFE04" w14:textId="1164708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69CC9B2B" w14:textId="553CABD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969B7E8" w14:textId="1398A8E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17C136B8" w14:textId="6293707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6A5CF8D9" w14:textId="4D4D7B7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0BC38C0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67DFB14C" w14:textId="3085501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755DB9F6" w14:textId="77777777" w:rsidTr="00ED5815">
        <w:trPr>
          <w:trHeight w:val="434"/>
        </w:trPr>
        <w:tc>
          <w:tcPr>
            <w:tcW w:w="507" w:type="pct"/>
            <w:shd w:val="clear" w:color="auto" w:fill="E7E6E6" w:themeFill="background2"/>
          </w:tcPr>
          <w:p w14:paraId="165263A0" w14:textId="73BE388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wearables</w:t>
            </w:r>
          </w:p>
        </w:tc>
        <w:tc>
          <w:tcPr>
            <w:tcW w:w="293" w:type="pct"/>
          </w:tcPr>
          <w:p w14:paraId="71C4B84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826" w:type="pct"/>
            <w:gridSpan w:val="15"/>
            <w:vAlign w:val="center"/>
          </w:tcPr>
          <w:p w14:paraId="22F60925" w14:textId="222DF4E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continuous assessment</w:t>
            </w:r>
          </w:p>
        </w:tc>
        <w:tc>
          <w:tcPr>
            <w:tcW w:w="375" w:type="pct"/>
          </w:tcPr>
          <w:p w14:paraId="53C9877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0544318B" w14:textId="77777777" w:rsidTr="00ED5815">
        <w:trPr>
          <w:trHeight w:hRule="exact" w:val="20"/>
        </w:trPr>
        <w:tc>
          <w:tcPr>
            <w:tcW w:w="507" w:type="pct"/>
            <w:vMerge w:val="restart"/>
            <w:shd w:val="clear" w:color="auto" w:fill="E7E6E6" w:themeFill="background2"/>
            <w:hideMark/>
          </w:tcPr>
          <w:p w14:paraId="007C8EC5" w14:textId="77777777" w:rsidR="009D6F3E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spirometry </w:t>
            </w:r>
          </w:p>
          <w:p w14:paraId="75515AF9" w14:textId="28CAA08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(FCV)</w:t>
            </w:r>
          </w:p>
        </w:tc>
        <w:tc>
          <w:tcPr>
            <w:tcW w:w="293" w:type="pct"/>
            <w:vMerge w:val="restart"/>
            <w:hideMark/>
          </w:tcPr>
          <w:p w14:paraId="4D1C0A27" w14:textId="055EDC2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vMerge w:val="restart"/>
            <w:hideMark/>
          </w:tcPr>
          <w:p w14:paraId="47BE5235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3" w:type="pct"/>
            <w:vMerge w:val="restart"/>
            <w:hideMark/>
          </w:tcPr>
          <w:p w14:paraId="6B64A58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171" w:type="pct"/>
            <w:vMerge w:val="restart"/>
            <w:hideMark/>
          </w:tcPr>
          <w:p w14:paraId="0F2E0F1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95" w:type="pct"/>
            <w:vMerge w:val="restart"/>
            <w:hideMark/>
          </w:tcPr>
          <w:p w14:paraId="7504EAD8" w14:textId="23315EF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33" w:type="pct"/>
            <w:vMerge w:val="restart"/>
            <w:hideMark/>
          </w:tcPr>
          <w:p w14:paraId="58B26158" w14:textId="3814576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vMerge w:val="restart"/>
            <w:hideMark/>
          </w:tcPr>
          <w:p w14:paraId="4E4D56FE" w14:textId="7F6932E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vMerge w:val="restart"/>
            <w:hideMark/>
          </w:tcPr>
          <w:p w14:paraId="080F28F1" w14:textId="01D29BC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vMerge w:val="restart"/>
            <w:hideMark/>
          </w:tcPr>
          <w:p w14:paraId="48A250C9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vMerge w:val="restart"/>
            <w:hideMark/>
          </w:tcPr>
          <w:p w14:paraId="1602017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5" w:type="pct"/>
            <w:vMerge w:val="restart"/>
            <w:hideMark/>
          </w:tcPr>
          <w:p w14:paraId="65FE1E65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vMerge w:val="restart"/>
            <w:hideMark/>
          </w:tcPr>
          <w:p w14:paraId="60E0FA6E" w14:textId="07AE6B9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vMerge w:val="restart"/>
            <w:hideMark/>
          </w:tcPr>
          <w:p w14:paraId="31F443D3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3" w:type="pct"/>
            <w:vMerge w:val="restart"/>
            <w:hideMark/>
          </w:tcPr>
          <w:p w14:paraId="02DAC4C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5" w:type="pct"/>
            <w:vMerge w:val="restart"/>
            <w:hideMark/>
          </w:tcPr>
          <w:p w14:paraId="1DBBD8F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7" w:type="pct"/>
            <w:vMerge w:val="restart"/>
            <w:hideMark/>
          </w:tcPr>
          <w:p w14:paraId="4A7E567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vMerge w:val="restart"/>
            <w:hideMark/>
          </w:tcPr>
          <w:p w14:paraId="6BC7031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*</w:t>
            </w:r>
          </w:p>
        </w:tc>
      </w:tr>
      <w:tr w:rsidR="00ED5815" w:rsidRPr="00A90F7C" w14:paraId="6601CE0E" w14:textId="77777777" w:rsidTr="00ED5815">
        <w:trPr>
          <w:trHeight w:val="450"/>
        </w:trPr>
        <w:tc>
          <w:tcPr>
            <w:tcW w:w="507" w:type="pct"/>
            <w:vMerge/>
            <w:shd w:val="clear" w:color="auto" w:fill="E7E6E6" w:themeFill="background2"/>
            <w:hideMark/>
          </w:tcPr>
          <w:p w14:paraId="242D6396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3" w:type="pct"/>
            <w:vMerge/>
            <w:hideMark/>
          </w:tcPr>
          <w:p w14:paraId="7C522CE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vMerge/>
            <w:hideMark/>
          </w:tcPr>
          <w:p w14:paraId="7791C20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vMerge/>
            <w:hideMark/>
          </w:tcPr>
          <w:p w14:paraId="2DCE840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vMerge/>
            <w:hideMark/>
          </w:tcPr>
          <w:p w14:paraId="66AAEA03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vMerge/>
            <w:hideMark/>
          </w:tcPr>
          <w:p w14:paraId="45E0522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vMerge/>
            <w:hideMark/>
          </w:tcPr>
          <w:p w14:paraId="49BC6C9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vMerge/>
            <w:hideMark/>
          </w:tcPr>
          <w:p w14:paraId="5C9E050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hideMark/>
          </w:tcPr>
          <w:p w14:paraId="35342EF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hideMark/>
          </w:tcPr>
          <w:p w14:paraId="2DFAADD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hideMark/>
          </w:tcPr>
          <w:p w14:paraId="04ED0C5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vMerge/>
            <w:hideMark/>
          </w:tcPr>
          <w:p w14:paraId="14FE642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vMerge/>
            <w:hideMark/>
          </w:tcPr>
          <w:p w14:paraId="7E54249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vMerge/>
            <w:hideMark/>
          </w:tcPr>
          <w:p w14:paraId="7D0DD16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vMerge/>
            <w:hideMark/>
          </w:tcPr>
          <w:p w14:paraId="1627877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vMerge/>
            <w:hideMark/>
          </w:tcPr>
          <w:p w14:paraId="0585478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vMerge/>
            <w:hideMark/>
          </w:tcPr>
          <w:p w14:paraId="6516220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vMerge/>
            <w:hideMark/>
          </w:tcPr>
          <w:p w14:paraId="1D24E095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4E0D5751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6E4ADF07" w14:textId="196163C5" w:rsidR="00A90F7C" w:rsidRPr="00A90F7C" w:rsidRDefault="00162C8B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 xml:space="preserve">single </w:t>
            </w:r>
            <w:r w:rsidR="00A90F7C"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breath count test</w:t>
            </w:r>
          </w:p>
        </w:tc>
        <w:tc>
          <w:tcPr>
            <w:tcW w:w="293" w:type="pct"/>
            <w:hideMark/>
          </w:tcPr>
          <w:p w14:paraId="495AF79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41DA4DC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3" w:type="pct"/>
            <w:hideMark/>
          </w:tcPr>
          <w:p w14:paraId="6EE69BE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171" w:type="pct"/>
            <w:hideMark/>
          </w:tcPr>
          <w:p w14:paraId="1FF84AE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95" w:type="pct"/>
            <w:hideMark/>
          </w:tcPr>
          <w:p w14:paraId="135F6E18" w14:textId="496190D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33" w:type="pct"/>
            <w:hideMark/>
          </w:tcPr>
          <w:p w14:paraId="4F0F5C32" w14:textId="3EFD650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1B50BCF6" w14:textId="1A1A8B0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036DF832" w14:textId="075537B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2CD74CF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5AAF648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5" w:type="pct"/>
            <w:hideMark/>
          </w:tcPr>
          <w:p w14:paraId="15B1A5D5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5B3394B9" w14:textId="6B46E74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64DD6DD3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3" w:type="pct"/>
            <w:hideMark/>
          </w:tcPr>
          <w:p w14:paraId="1DCB11B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5" w:type="pct"/>
            <w:hideMark/>
          </w:tcPr>
          <w:p w14:paraId="1273800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7" w:type="pct"/>
            <w:hideMark/>
          </w:tcPr>
          <w:p w14:paraId="74048C79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6D8DF3AB" w14:textId="1A2293E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37DC725C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70DBA7D9" w14:textId="3B912FA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QMG</w:t>
            </w:r>
          </w:p>
        </w:tc>
        <w:tc>
          <w:tcPr>
            <w:tcW w:w="293" w:type="pct"/>
            <w:hideMark/>
          </w:tcPr>
          <w:p w14:paraId="35C31F7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199B57AD" w14:textId="4BDEFE7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777F3ED8" w14:textId="44D5671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679ACABE" w14:textId="49E1806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3860D8F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33" w:type="pct"/>
            <w:hideMark/>
          </w:tcPr>
          <w:p w14:paraId="7670D59E" w14:textId="6B06CF9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61C016B1" w14:textId="7F56E98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21336DBA" w14:textId="444B102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D0541D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5DBC1465" w14:textId="0EB7961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13675C7B" w14:textId="3405B5B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7F53A2D6" w14:textId="5A19F52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69AE8D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3" w:type="pct"/>
            <w:hideMark/>
          </w:tcPr>
          <w:p w14:paraId="3FE49A0A" w14:textId="30DE4BF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3FF6421B" w14:textId="5B15B73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6552E2C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37D36F8C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*</w:t>
            </w:r>
          </w:p>
        </w:tc>
      </w:tr>
      <w:tr w:rsidR="00ED5815" w:rsidRPr="00A90F7C" w14:paraId="44B50A94" w14:textId="77777777" w:rsidTr="00ED5815">
        <w:trPr>
          <w:trHeight w:val="320"/>
        </w:trPr>
        <w:tc>
          <w:tcPr>
            <w:tcW w:w="507" w:type="pct"/>
            <w:shd w:val="clear" w:color="auto" w:fill="E7E6E6" w:themeFill="background2"/>
            <w:vAlign w:val="center"/>
            <w:hideMark/>
          </w:tcPr>
          <w:p w14:paraId="1F1C04B9" w14:textId="710C694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  <w:t>PROM</w:t>
            </w:r>
            <w:r w:rsidR="00162C8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de-DE"/>
              </w:rPr>
              <w:t>s</w:t>
            </w:r>
          </w:p>
        </w:tc>
        <w:tc>
          <w:tcPr>
            <w:tcW w:w="293" w:type="pct"/>
            <w:hideMark/>
          </w:tcPr>
          <w:p w14:paraId="10EDE3C2" w14:textId="6B22D3C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hideMark/>
          </w:tcPr>
          <w:p w14:paraId="114745F2" w14:textId="322383D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76531ECA" w14:textId="17857D0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6DD12F54" w14:textId="771AA95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0D11A4C7" w14:textId="54E078F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78EB121F" w14:textId="428D019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6D23396D" w14:textId="36827BE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B5F08B3" w14:textId="46D857C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07DDAFD8" w14:textId="74AB9D9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EAFABD6" w14:textId="76C8B9A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14601DB1" w14:textId="0D88721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465FC6D3" w14:textId="468D145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35B56FB" w14:textId="2D52852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4224BC37" w14:textId="51CC104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16556C70" w14:textId="1C9A249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662DD216" w14:textId="607AFE7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06E18830" w14:textId="6981D36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32D8FBAA" w14:textId="77777777" w:rsidTr="00ED5815">
        <w:trPr>
          <w:trHeight w:val="247"/>
        </w:trPr>
        <w:tc>
          <w:tcPr>
            <w:tcW w:w="507" w:type="pct"/>
            <w:shd w:val="clear" w:color="auto" w:fill="E7E6E6" w:themeFill="background2"/>
            <w:hideMark/>
          </w:tcPr>
          <w:p w14:paraId="7063A4A8" w14:textId="3497258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MG-ADL</w:t>
            </w:r>
          </w:p>
        </w:tc>
        <w:tc>
          <w:tcPr>
            <w:tcW w:w="293" w:type="pct"/>
            <w:hideMark/>
          </w:tcPr>
          <w:p w14:paraId="39B0B98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4BC9D9C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3" w:type="pct"/>
            <w:hideMark/>
          </w:tcPr>
          <w:p w14:paraId="19B4F63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171" w:type="pct"/>
            <w:hideMark/>
          </w:tcPr>
          <w:p w14:paraId="4E579CE3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95" w:type="pct"/>
            <w:hideMark/>
          </w:tcPr>
          <w:p w14:paraId="122A8DAE" w14:textId="2586839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0589FE31" w14:textId="34739E9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19E95733" w14:textId="5296B83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27C2F84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7DBA75FB" w14:textId="7B257E1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54D0A0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5" w:type="pct"/>
            <w:hideMark/>
          </w:tcPr>
          <w:p w14:paraId="2785B0E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4EDFDD4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7D393E24" w14:textId="6862A14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1811D84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5" w:type="pct"/>
            <w:hideMark/>
          </w:tcPr>
          <w:p w14:paraId="7FA1DBC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7" w:type="pct"/>
            <w:hideMark/>
          </w:tcPr>
          <w:p w14:paraId="7F78400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433DEA65" w14:textId="2AD1FCB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4A207D35" w14:textId="77777777" w:rsidTr="00ED5815">
        <w:trPr>
          <w:trHeight w:val="247"/>
        </w:trPr>
        <w:tc>
          <w:tcPr>
            <w:tcW w:w="507" w:type="pct"/>
            <w:shd w:val="clear" w:color="auto" w:fill="E7E6E6" w:themeFill="background2"/>
            <w:hideMark/>
          </w:tcPr>
          <w:p w14:paraId="493B87D7" w14:textId="54D966E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MG-QoL15r</w:t>
            </w:r>
          </w:p>
        </w:tc>
        <w:tc>
          <w:tcPr>
            <w:tcW w:w="293" w:type="pct"/>
            <w:hideMark/>
          </w:tcPr>
          <w:p w14:paraId="0BD7303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59610059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3" w:type="pct"/>
            <w:hideMark/>
          </w:tcPr>
          <w:p w14:paraId="79573EC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171" w:type="pct"/>
            <w:hideMark/>
          </w:tcPr>
          <w:p w14:paraId="2310607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95" w:type="pct"/>
            <w:hideMark/>
          </w:tcPr>
          <w:p w14:paraId="4650842D" w14:textId="334D850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19EB83DF" w14:textId="3FF4767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7B2ECD76" w14:textId="2070A94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4D8D24B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3AC5B22E" w14:textId="1D1B465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D516FA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5" w:type="pct"/>
            <w:hideMark/>
          </w:tcPr>
          <w:p w14:paraId="4835CE9C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53440831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73FB319D" w14:textId="3A67266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06AB50D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5" w:type="pct"/>
            <w:hideMark/>
          </w:tcPr>
          <w:p w14:paraId="754A1FCC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7" w:type="pct"/>
            <w:hideMark/>
          </w:tcPr>
          <w:p w14:paraId="37B2DC6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63BF4399" w14:textId="2238A48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06AF9095" w14:textId="77777777" w:rsidTr="00ED5815">
        <w:trPr>
          <w:trHeight w:val="247"/>
        </w:trPr>
        <w:tc>
          <w:tcPr>
            <w:tcW w:w="507" w:type="pct"/>
            <w:shd w:val="clear" w:color="auto" w:fill="E7E6E6" w:themeFill="background2"/>
            <w:hideMark/>
          </w:tcPr>
          <w:p w14:paraId="5B703178" w14:textId="720D36A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SSQ</w:t>
            </w:r>
          </w:p>
        </w:tc>
        <w:tc>
          <w:tcPr>
            <w:tcW w:w="293" w:type="pct"/>
            <w:hideMark/>
          </w:tcPr>
          <w:p w14:paraId="7A26B2EA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39AAB18C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3" w:type="pct"/>
            <w:hideMark/>
          </w:tcPr>
          <w:p w14:paraId="646A091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171" w:type="pct"/>
            <w:hideMark/>
          </w:tcPr>
          <w:p w14:paraId="52ECCC1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95" w:type="pct"/>
            <w:hideMark/>
          </w:tcPr>
          <w:p w14:paraId="615F7D47" w14:textId="7FF6431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2755F997" w14:textId="2578999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2854E5CE" w14:textId="1EA9977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5C00E26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28FA9011" w14:textId="6B2486F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2F759F5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5" w:type="pct"/>
            <w:hideMark/>
          </w:tcPr>
          <w:p w14:paraId="4E6D904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5C46152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4" w:type="pct"/>
            <w:hideMark/>
          </w:tcPr>
          <w:p w14:paraId="07A5FC3E" w14:textId="735BCB8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05CA9B29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55" w:type="pct"/>
            <w:hideMark/>
          </w:tcPr>
          <w:p w14:paraId="48AF360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7" w:type="pct"/>
            <w:hideMark/>
          </w:tcPr>
          <w:p w14:paraId="04B99FD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6035AC08" w14:textId="239B499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40DA5E77" w14:textId="77777777" w:rsidTr="00ED5815">
        <w:trPr>
          <w:trHeight w:val="247"/>
        </w:trPr>
        <w:tc>
          <w:tcPr>
            <w:tcW w:w="507" w:type="pct"/>
            <w:shd w:val="clear" w:color="auto" w:fill="E7E6E6" w:themeFill="background2"/>
            <w:hideMark/>
          </w:tcPr>
          <w:p w14:paraId="184A659E" w14:textId="1762059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PASS</w:t>
            </w:r>
          </w:p>
        </w:tc>
        <w:tc>
          <w:tcPr>
            <w:tcW w:w="293" w:type="pct"/>
            <w:hideMark/>
          </w:tcPr>
          <w:p w14:paraId="79292ECB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3BF51E21" w14:textId="267D110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45919F8B" w14:textId="2703029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7EA2833D" w14:textId="3987853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3B91C301" w14:textId="1F0F775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61F2E357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3E08629D" w14:textId="2F60FF1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2BBEAFD" w14:textId="37271D0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E32D076" w14:textId="729253B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E7435ED" w14:textId="72A16A3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2B45B6FE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2C89E559" w14:textId="3574B3B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1304E37" w14:textId="5920724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7535675F" w14:textId="4CCD5AC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1CCBAE16" w14:textId="7D211CB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4CE23E29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1E777F44" w14:textId="7A58C70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65FC9C1A" w14:textId="77777777" w:rsidTr="00ED5815">
        <w:trPr>
          <w:trHeight w:val="247"/>
        </w:trPr>
        <w:tc>
          <w:tcPr>
            <w:tcW w:w="507" w:type="pct"/>
            <w:shd w:val="clear" w:color="auto" w:fill="E7E6E6" w:themeFill="background2"/>
            <w:hideMark/>
          </w:tcPr>
          <w:p w14:paraId="1466D479" w14:textId="3AD7D99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CFS</w:t>
            </w:r>
          </w:p>
        </w:tc>
        <w:tc>
          <w:tcPr>
            <w:tcW w:w="293" w:type="pct"/>
            <w:hideMark/>
          </w:tcPr>
          <w:p w14:paraId="47F1E63F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261AD2E2" w14:textId="05C265E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6E18F354" w14:textId="0DCCC4D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4E3BC571" w14:textId="03A7FEC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6612577D" w14:textId="5EE5617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68B355A3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42E93863" w14:textId="20D82DC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08251692" w14:textId="206008B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1DF8209" w14:textId="1F3A8EB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68C4014" w14:textId="248224E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0D830A9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77394B91" w14:textId="2FCF6A2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6C14F348" w14:textId="4327E34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7AC609DD" w14:textId="6C482DA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1A75551B" w14:textId="280D603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224E9CFD" w14:textId="2430654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3CE967E2" w14:textId="6FA981E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6E0FBF5A" w14:textId="77777777" w:rsidTr="00ED5815">
        <w:trPr>
          <w:trHeight w:val="247"/>
        </w:trPr>
        <w:tc>
          <w:tcPr>
            <w:tcW w:w="507" w:type="pct"/>
            <w:shd w:val="clear" w:color="auto" w:fill="E7E6E6" w:themeFill="background2"/>
            <w:hideMark/>
          </w:tcPr>
          <w:p w14:paraId="26FD8510" w14:textId="54EA189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HADS</w:t>
            </w:r>
          </w:p>
        </w:tc>
        <w:tc>
          <w:tcPr>
            <w:tcW w:w="293" w:type="pct"/>
            <w:hideMark/>
          </w:tcPr>
          <w:p w14:paraId="66E674B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3217F894" w14:textId="33BF562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5CA821C7" w14:textId="4E59714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3924AB3B" w14:textId="585ACF4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4EC9CB67" w14:textId="2ECFFDD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2E8D078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7365DEF0" w14:textId="7C49E96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26269FCA" w14:textId="3A8C45D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2CCD2F0" w14:textId="3260747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6C510C2" w14:textId="3960E2E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0120DEF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6515456C" w14:textId="54ECAFE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C152ED4" w14:textId="1725D6F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53B26437" w14:textId="21B385B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7DBB6CB7" w14:textId="7F1E613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1A46A769" w14:textId="4B85B9ED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23913599" w14:textId="643AA5A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6D7B62B4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6D2CC1B3" w14:textId="38F2728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EQ-5D-5L</w:t>
            </w:r>
          </w:p>
        </w:tc>
        <w:tc>
          <w:tcPr>
            <w:tcW w:w="293" w:type="pct"/>
            <w:hideMark/>
          </w:tcPr>
          <w:p w14:paraId="690FE05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28" w:type="pct"/>
            <w:hideMark/>
          </w:tcPr>
          <w:p w14:paraId="211E749A" w14:textId="482083F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286BE940" w14:textId="2273ECF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4EE003A8" w14:textId="545726E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02F921D8" w14:textId="2E7B93C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2A941ED5" w14:textId="55E2084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0F6F902D" w14:textId="5B6529D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5FABAB5" w14:textId="530416D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ED9799C" w14:textId="5EEC42B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81B36EE" w14:textId="28C84AD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07171976" w14:textId="26EAC95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1C3884E8" w14:textId="183B7FF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F4F853C" w14:textId="3DA8699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68B7172D" w14:textId="00E7974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53010505" w14:textId="4FA44FD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692A6B5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1B645F8B" w14:textId="6D9705E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2620DF27" w14:textId="77777777" w:rsidTr="00ED5815">
        <w:trPr>
          <w:trHeight w:val="198"/>
        </w:trPr>
        <w:tc>
          <w:tcPr>
            <w:tcW w:w="507" w:type="pct"/>
            <w:shd w:val="clear" w:color="auto" w:fill="E7E6E6" w:themeFill="background2"/>
            <w:hideMark/>
          </w:tcPr>
          <w:p w14:paraId="31868C40" w14:textId="120A4C70" w:rsidR="00A90F7C" w:rsidRPr="00A90F7C" w:rsidRDefault="00162C8B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telemedical check up</w:t>
            </w:r>
          </w:p>
        </w:tc>
        <w:tc>
          <w:tcPr>
            <w:tcW w:w="293" w:type="pct"/>
            <w:hideMark/>
          </w:tcPr>
          <w:p w14:paraId="11BF4CA5" w14:textId="2947DFF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hideMark/>
          </w:tcPr>
          <w:p w14:paraId="72EBFDCD" w14:textId="4568686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62749396" w14:textId="517A883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2D4ED3E9" w14:textId="64C9954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44245322" w14:textId="2470AE1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40960FC0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57E70EC4" w14:textId="11D2A3E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62E631F" w14:textId="58E5E98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4C9D8802" w14:textId="073D6E8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2779635" w14:textId="5AC64CF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50CA5528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7D31BA91" w14:textId="04839FB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7CF411C" w14:textId="4892C5E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6501D9DD" w14:textId="41BE54D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130FD585" w14:textId="3DCA22A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617F07D0" w14:textId="0EA083B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615B8EC0" w14:textId="3EE9C08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2BE2A8FD" w14:textId="77777777" w:rsidTr="00ED5815">
        <w:trPr>
          <w:trHeight w:val="367"/>
        </w:trPr>
        <w:tc>
          <w:tcPr>
            <w:tcW w:w="507" w:type="pct"/>
            <w:shd w:val="clear" w:color="auto" w:fill="E7E6E6" w:themeFill="background2"/>
            <w:hideMark/>
          </w:tcPr>
          <w:p w14:paraId="561DA126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communication patterns</w:t>
            </w:r>
          </w:p>
        </w:tc>
        <w:tc>
          <w:tcPr>
            <w:tcW w:w="293" w:type="pct"/>
            <w:hideMark/>
          </w:tcPr>
          <w:p w14:paraId="49BC21AB" w14:textId="288C962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hideMark/>
          </w:tcPr>
          <w:p w14:paraId="5164886B" w14:textId="3468063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18D24EE9" w14:textId="15C4505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5729F28C" w14:textId="274AEEF3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7F4ABDA5" w14:textId="00BDB5D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715A6C82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35" w:type="pct"/>
            <w:hideMark/>
          </w:tcPr>
          <w:p w14:paraId="3501A3F3" w14:textId="08F609F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AFB6A56" w14:textId="61E840A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A2B1C8A" w14:textId="26057E2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22F2B5EC" w14:textId="3BC49B58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5439E5C4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204" w:type="pct"/>
            <w:hideMark/>
          </w:tcPr>
          <w:p w14:paraId="4C307189" w14:textId="0088534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79806CBB" w14:textId="08EF187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4ED84B94" w14:textId="57897E7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5AD83A2A" w14:textId="50C68C24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7" w:type="pct"/>
            <w:hideMark/>
          </w:tcPr>
          <w:p w14:paraId="343C4F73" w14:textId="6E200DF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75" w:type="pct"/>
            <w:hideMark/>
          </w:tcPr>
          <w:p w14:paraId="08C0C1BA" w14:textId="6BFB137F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  <w:tr w:rsidR="00ED5815" w:rsidRPr="00A90F7C" w14:paraId="13443119" w14:textId="77777777" w:rsidTr="00ED5815">
        <w:trPr>
          <w:trHeight w:val="48"/>
        </w:trPr>
        <w:tc>
          <w:tcPr>
            <w:tcW w:w="507" w:type="pct"/>
            <w:shd w:val="clear" w:color="auto" w:fill="E7E6E6" w:themeFill="background2"/>
            <w:hideMark/>
          </w:tcPr>
          <w:p w14:paraId="3179C408" w14:textId="1A27E7D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usability questionnaires</w:t>
            </w:r>
          </w:p>
        </w:tc>
        <w:tc>
          <w:tcPr>
            <w:tcW w:w="293" w:type="pct"/>
            <w:hideMark/>
          </w:tcPr>
          <w:p w14:paraId="276243BF" w14:textId="07F63B4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8" w:type="pct"/>
            <w:hideMark/>
          </w:tcPr>
          <w:p w14:paraId="7FCDABE2" w14:textId="0C4D35F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23" w:type="pct"/>
            <w:hideMark/>
          </w:tcPr>
          <w:p w14:paraId="1047F178" w14:textId="091CF5EB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71" w:type="pct"/>
            <w:hideMark/>
          </w:tcPr>
          <w:p w14:paraId="33073F84" w14:textId="3712E50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95" w:type="pct"/>
            <w:hideMark/>
          </w:tcPr>
          <w:p w14:paraId="381C8A43" w14:textId="6AE9214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33" w:type="pct"/>
            <w:hideMark/>
          </w:tcPr>
          <w:p w14:paraId="39F107FA" w14:textId="0CAE4B35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35" w:type="pct"/>
            <w:hideMark/>
          </w:tcPr>
          <w:p w14:paraId="6ECBE147" w14:textId="1587DC8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1E8E4A5F" w14:textId="18245B06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53C7CF70" w14:textId="45C4B432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336DECFB" w14:textId="2641B2CA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05" w:type="pct"/>
            <w:hideMark/>
          </w:tcPr>
          <w:p w14:paraId="1B29253D" w14:textId="4174B3F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04" w:type="pct"/>
            <w:hideMark/>
          </w:tcPr>
          <w:p w14:paraId="148656A7" w14:textId="3528061C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4" w:type="pct"/>
            <w:hideMark/>
          </w:tcPr>
          <w:p w14:paraId="00B6EEB5" w14:textId="5B7F26AE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3" w:type="pct"/>
            <w:hideMark/>
          </w:tcPr>
          <w:p w14:paraId="04F0456A" w14:textId="37FBB821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55" w:type="pct"/>
            <w:hideMark/>
          </w:tcPr>
          <w:p w14:paraId="10A394B5" w14:textId="77777777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  <w:r w:rsidRPr="00A90F7C"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  <w:t>x</w:t>
            </w:r>
          </w:p>
        </w:tc>
        <w:tc>
          <w:tcPr>
            <w:tcW w:w="307" w:type="pct"/>
            <w:hideMark/>
          </w:tcPr>
          <w:p w14:paraId="6E8C8E45" w14:textId="4ED39870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5" w:type="pct"/>
            <w:hideMark/>
          </w:tcPr>
          <w:p w14:paraId="213AD593" w14:textId="268BE159" w:rsidR="00A90F7C" w:rsidRPr="00A90F7C" w:rsidRDefault="00A90F7C" w:rsidP="00266278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de-DE"/>
              </w:rPr>
            </w:pPr>
          </w:p>
        </w:tc>
      </w:tr>
    </w:tbl>
    <w:p w14:paraId="4683BCD4" w14:textId="77777777" w:rsidR="00A90F7C" w:rsidRDefault="00A90F7C">
      <w:pPr>
        <w:rPr>
          <w:rFonts w:ascii="Times New Roman" w:hAnsi="Times New Roman" w:cs="Times New Roman"/>
          <w:b/>
          <w:bCs/>
        </w:rPr>
      </w:pPr>
    </w:p>
    <w:p w14:paraId="4E47C1E7" w14:textId="518DC321" w:rsidR="00BE1A9A" w:rsidRPr="00A90F7C" w:rsidRDefault="004505DE">
      <w:pPr>
        <w:rPr>
          <w:rFonts w:ascii="Times New Roman" w:hAnsi="Times New Roman" w:cs="Times New Roman"/>
          <w:b/>
          <w:bCs/>
        </w:rPr>
      </w:pPr>
      <w:r w:rsidRPr="00A90F7C">
        <w:rPr>
          <w:rFonts w:ascii="Times New Roman" w:hAnsi="Times New Roman" w:cs="Times New Roman"/>
          <w:b/>
          <w:bCs/>
        </w:rPr>
        <w:t>Supplementary material</w:t>
      </w:r>
    </w:p>
    <w:p w14:paraId="630DB54D" w14:textId="46AA01BF" w:rsidR="008D5025" w:rsidRPr="00A90F7C" w:rsidRDefault="0085404A" w:rsidP="008D5025">
      <w:pPr>
        <w:rPr>
          <w:rFonts w:ascii="Times New Roman" w:hAnsi="Times New Roman" w:cs="Times New Roman"/>
          <w:sz w:val="21"/>
          <w:szCs w:val="21"/>
        </w:rPr>
      </w:pPr>
      <w:r w:rsidRPr="00A90F7C">
        <w:rPr>
          <w:rFonts w:ascii="Times New Roman" w:hAnsi="Times New Roman" w:cs="Times New Roman"/>
          <w:sz w:val="21"/>
          <w:szCs w:val="21"/>
        </w:rPr>
        <w:t>Supplementary T</w:t>
      </w:r>
      <w:r w:rsidR="004505DE" w:rsidRPr="00A90F7C">
        <w:rPr>
          <w:rFonts w:ascii="Times New Roman" w:hAnsi="Times New Roman" w:cs="Times New Roman"/>
          <w:sz w:val="21"/>
          <w:szCs w:val="21"/>
        </w:rPr>
        <w:t xml:space="preserve">able 1: Visit plan of </w:t>
      </w:r>
      <w:r w:rsidR="00ED5815">
        <w:rPr>
          <w:rFonts w:ascii="Times New Roman" w:hAnsi="Times New Roman" w:cs="Times New Roman"/>
          <w:sz w:val="21"/>
          <w:szCs w:val="21"/>
        </w:rPr>
        <w:t>randomized</w:t>
      </w:r>
      <w:r w:rsidR="00162C8B">
        <w:rPr>
          <w:rFonts w:ascii="Times New Roman" w:hAnsi="Times New Roman" w:cs="Times New Roman"/>
          <w:sz w:val="21"/>
          <w:szCs w:val="21"/>
        </w:rPr>
        <w:t xml:space="preserve"> </w:t>
      </w:r>
      <w:r w:rsidR="00ED5815">
        <w:rPr>
          <w:rFonts w:ascii="Times New Roman" w:hAnsi="Times New Roman" w:cs="Times New Roman"/>
          <w:sz w:val="21"/>
          <w:szCs w:val="21"/>
        </w:rPr>
        <w:t>controlled</w:t>
      </w:r>
      <w:r w:rsidR="004505DE" w:rsidRPr="00A90F7C">
        <w:rPr>
          <w:rFonts w:ascii="Times New Roman" w:hAnsi="Times New Roman" w:cs="Times New Roman"/>
          <w:sz w:val="21"/>
          <w:szCs w:val="21"/>
        </w:rPr>
        <w:t xml:space="preserve"> stud</w:t>
      </w:r>
      <w:r w:rsidR="00E55885">
        <w:rPr>
          <w:rFonts w:ascii="Times New Roman" w:hAnsi="Times New Roman" w:cs="Times New Roman"/>
          <w:sz w:val="21"/>
          <w:szCs w:val="21"/>
        </w:rPr>
        <w:t>y (N=45) with a study duration over 12 weeks.</w:t>
      </w:r>
    </w:p>
    <w:p w14:paraId="000DCD9B" w14:textId="1F53AA8F" w:rsidR="008D5025" w:rsidRPr="008D5025" w:rsidRDefault="008D5025" w:rsidP="004505DE">
      <w:pPr>
        <w:pStyle w:val="Listenabsatz"/>
        <w:ind w:left="0"/>
        <w:rPr>
          <w:lang w:val="en-GB"/>
        </w:rPr>
      </w:pPr>
      <w:r w:rsidRPr="00A90F7C">
        <w:rPr>
          <w:rFonts w:ascii="Arial" w:eastAsia="Times New Roman" w:hAnsi="Arial" w:cs="Arial"/>
          <w:color w:val="000000"/>
          <w:sz w:val="17"/>
          <w:szCs w:val="17"/>
          <w:lang w:eastAsia="de-DE"/>
        </w:rPr>
        <w:t xml:space="preserve">x*: additional measurements or clinical data independent from study protocol was possible (e.g., when patient was hospitalized) </w:t>
      </w:r>
      <w:r w:rsidRPr="00A90F7C">
        <w:rPr>
          <w:rFonts w:ascii="Arial" w:eastAsia="Times New Roman" w:hAnsi="Arial" w:cs="Arial"/>
          <w:color w:val="000000"/>
          <w:sz w:val="17"/>
          <w:szCs w:val="17"/>
          <w:lang w:eastAsia="de-DE"/>
        </w:rPr>
        <w:br/>
      </w:r>
    </w:p>
    <w:sectPr w:rsidR="008D5025" w:rsidRPr="008D5025" w:rsidSect="00A90F7C">
      <w:pgSz w:w="16838" w:h="11906" w:orient="landscape"/>
      <w:pgMar w:top="567" w:right="1440" w:bottom="0" w:left="1440" w:header="42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A4C11" w14:textId="77777777" w:rsidR="002F3DDF" w:rsidRPr="00A90F7C" w:rsidRDefault="002F3DDF" w:rsidP="00A9178E">
      <w:pPr>
        <w:spacing w:after="0" w:line="240" w:lineRule="auto"/>
      </w:pPr>
      <w:r w:rsidRPr="00A90F7C">
        <w:separator/>
      </w:r>
    </w:p>
  </w:endnote>
  <w:endnote w:type="continuationSeparator" w:id="0">
    <w:p w14:paraId="36D924F5" w14:textId="77777777" w:rsidR="002F3DDF" w:rsidRPr="00A90F7C" w:rsidRDefault="002F3DDF" w:rsidP="00A9178E">
      <w:pPr>
        <w:spacing w:after="0" w:line="240" w:lineRule="auto"/>
      </w:pPr>
      <w:r w:rsidRPr="00A90F7C">
        <w:continuationSeparator/>
      </w:r>
    </w:p>
  </w:endnote>
  <w:endnote w:type="continuationNotice" w:id="1">
    <w:p w14:paraId="11413F6E" w14:textId="77777777" w:rsidR="002F3DDF" w:rsidRPr="00A90F7C" w:rsidRDefault="002F3D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1D87A" w14:textId="77777777" w:rsidR="002F3DDF" w:rsidRPr="00A90F7C" w:rsidRDefault="002F3DDF" w:rsidP="00A9178E">
      <w:pPr>
        <w:spacing w:after="0" w:line="240" w:lineRule="auto"/>
      </w:pPr>
      <w:r w:rsidRPr="00A90F7C">
        <w:separator/>
      </w:r>
    </w:p>
  </w:footnote>
  <w:footnote w:type="continuationSeparator" w:id="0">
    <w:p w14:paraId="5EFB6703" w14:textId="77777777" w:rsidR="002F3DDF" w:rsidRPr="00A90F7C" w:rsidRDefault="002F3DDF" w:rsidP="00A9178E">
      <w:pPr>
        <w:spacing w:after="0" w:line="240" w:lineRule="auto"/>
      </w:pPr>
      <w:r w:rsidRPr="00A90F7C">
        <w:continuationSeparator/>
      </w:r>
    </w:p>
  </w:footnote>
  <w:footnote w:type="continuationNotice" w:id="1">
    <w:p w14:paraId="73C6C893" w14:textId="77777777" w:rsidR="002F3DDF" w:rsidRPr="00A90F7C" w:rsidRDefault="002F3DD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3C53"/>
    <w:multiLevelType w:val="hybridMultilevel"/>
    <w:tmpl w:val="647A3900"/>
    <w:lvl w:ilvl="0" w:tplc="1D0477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117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9E3A9A"/>
    <w:rsid w:val="000E7F28"/>
    <w:rsid w:val="000F6CB2"/>
    <w:rsid w:val="00154210"/>
    <w:rsid w:val="00162C8B"/>
    <w:rsid w:val="00166BDC"/>
    <w:rsid w:val="001A2BB1"/>
    <w:rsid w:val="001E42BC"/>
    <w:rsid w:val="00266278"/>
    <w:rsid w:val="00267006"/>
    <w:rsid w:val="002F3DDF"/>
    <w:rsid w:val="003150D0"/>
    <w:rsid w:val="003A0E52"/>
    <w:rsid w:val="004354F9"/>
    <w:rsid w:val="004505DE"/>
    <w:rsid w:val="004C278B"/>
    <w:rsid w:val="004D2679"/>
    <w:rsid w:val="004E75EA"/>
    <w:rsid w:val="0055614F"/>
    <w:rsid w:val="00725FE9"/>
    <w:rsid w:val="00756DD4"/>
    <w:rsid w:val="007752A8"/>
    <w:rsid w:val="007A286A"/>
    <w:rsid w:val="007B649F"/>
    <w:rsid w:val="007E350A"/>
    <w:rsid w:val="007F205A"/>
    <w:rsid w:val="008155F1"/>
    <w:rsid w:val="0085404A"/>
    <w:rsid w:val="008A3263"/>
    <w:rsid w:val="008D0884"/>
    <w:rsid w:val="008D5025"/>
    <w:rsid w:val="008E5B58"/>
    <w:rsid w:val="009179CC"/>
    <w:rsid w:val="009C457C"/>
    <w:rsid w:val="009D6F3E"/>
    <w:rsid w:val="00A10BCD"/>
    <w:rsid w:val="00A740FC"/>
    <w:rsid w:val="00A90F7C"/>
    <w:rsid w:val="00A9178E"/>
    <w:rsid w:val="00AA2596"/>
    <w:rsid w:val="00B452A4"/>
    <w:rsid w:val="00BD6A8B"/>
    <w:rsid w:val="00BE1A9A"/>
    <w:rsid w:val="00C267FC"/>
    <w:rsid w:val="00C3164F"/>
    <w:rsid w:val="00C53A49"/>
    <w:rsid w:val="00C60E61"/>
    <w:rsid w:val="00C82881"/>
    <w:rsid w:val="00CD08F9"/>
    <w:rsid w:val="00DE6B88"/>
    <w:rsid w:val="00E50140"/>
    <w:rsid w:val="00E5167D"/>
    <w:rsid w:val="00E55885"/>
    <w:rsid w:val="00E958D4"/>
    <w:rsid w:val="00EA7409"/>
    <w:rsid w:val="00EB7724"/>
    <w:rsid w:val="00ED41E3"/>
    <w:rsid w:val="00ED5815"/>
    <w:rsid w:val="00F13D95"/>
    <w:rsid w:val="00F31C45"/>
    <w:rsid w:val="00F72C27"/>
    <w:rsid w:val="00F865D7"/>
    <w:rsid w:val="00FA2A5C"/>
    <w:rsid w:val="00FB4A8B"/>
    <w:rsid w:val="00FC72DB"/>
    <w:rsid w:val="1E9E3A9A"/>
    <w:rsid w:val="299396C6"/>
    <w:rsid w:val="3338ED17"/>
    <w:rsid w:val="4486ED57"/>
    <w:rsid w:val="466E4241"/>
    <w:rsid w:val="4744177A"/>
    <w:rsid w:val="7107C769"/>
    <w:rsid w:val="74535AEC"/>
    <w:rsid w:val="74E582D7"/>
    <w:rsid w:val="77F45EB0"/>
    <w:rsid w:val="7C4D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9E3A9A"/>
  <w15:chartTrackingRefBased/>
  <w15:docId w15:val="{BA343B54-8765-407D-8391-B746CCF63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50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917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178E"/>
  </w:style>
  <w:style w:type="paragraph" w:styleId="Fuzeile">
    <w:name w:val="footer"/>
    <w:basedOn w:val="Standard"/>
    <w:link w:val="FuzeileZchn"/>
    <w:uiPriority w:val="99"/>
    <w:unhideWhenUsed/>
    <w:rsid w:val="00A917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178E"/>
  </w:style>
  <w:style w:type="paragraph" w:styleId="Listenabsatz">
    <w:name w:val="List Paragraph"/>
    <w:basedOn w:val="Standard"/>
    <w:uiPriority w:val="34"/>
    <w:qFormat/>
    <w:rsid w:val="003150D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15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0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08F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58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58D4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91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bbb9b7-56c6-4b39-9e51-dd4ad40e6304" xsi:nil="true"/>
    <lcf76f155ced4ddcb4097134ff3c332f xmlns="0c321d85-335a-4741-9384-e005b627951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2217EB2DB9F5D459CF6E80B3211BF13" ma:contentTypeVersion="18" ma:contentTypeDescription="Ein neues Dokument erstellen." ma:contentTypeScope="" ma:versionID="a4e25781f25d2136793f40d32a17bdc5">
  <xsd:schema xmlns:xsd="http://www.w3.org/2001/XMLSchema" xmlns:xs="http://www.w3.org/2001/XMLSchema" xmlns:p="http://schemas.microsoft.com/office/2006/metadata/properties" xmlns:ns2="0c321d85-335a-4741-9384-e005b627951e" xmlns:ns3="1fbbb9b7-56c6-4b39-9e51-dd4ad40e6304" targetNamespace="http://schemas.microsoft.com/office/2006/metadata/properties" ma:root="true" ma:fieldsID="fada983f0d5dc1f8eb01168571ac4a00" ns2:_="" ns3:_="">
    <xsd:import namespace="0c321d85-335a-4741-9384-e005b627951e"/>
    <xsd:import namespace="1fbbb9b7-56c6-4b39-9e51-dd4ad40e63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21d85-335a-4741-9384-e005b627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bb9b7-56c6-4b39-9e51-dd4ad40e630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2f6a63f-c356-4777-b210-ca87b6db1958}" ma:internalName="TaxCatchAll" ma:showField="CatchAllData" ma:web="1fbbb9b7-56c6-4b39-9e51-dd4ad40e63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437F9-53DC-4264-8D83-A6F27078ECFE}">
  <ds:schemaRefs>
    <ds:schemaRef ds:uri="1fbbb9b7-56c6-4b39-9e51-dd4ad40e6304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metadata/properties"/>
    <ds:schemaRef ds:uri="0c321d85-335a-4741-9384-e005b627951e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2907F6B-E88B-4B4C-BB5A-5843D5A0C9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21d85-335a-4741-9384-e005b627951e"/>
    <ds:schemaRef ds:uri="1fbbb9b7-56c6-4b39-9e51-dd4ad40e63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F2B494-62BA-4CC1-8877-DC610EF123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C38A4D-8922-4814-B113-E1EE811B0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Maike</dc:creator>
  <cp:keywords/>
  <dc:description/>
  <cp:lastModifiedBy>Maike Stein</cp:lastModifiedBy>
  <cp:revision>2</cp:revision>
  <dcterms:created xsi:type="dcterms:W3CDTF">2024-06-26T12:01:00Z</dcterms:created>
  <dcterms:modified xsi:type="dcterms:W3CDTF">2024-06-2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217EB2DB9F5D459CF6E80B3211BF13</vt:lpwstr>
  </property>
  <property fmtid="{D5CDD505-2E9C-101B-9397-08002B2CF9AE}" pid="3" name="MediaServiceImageTags">
    <vt:lpwstr/>
  </property>
</Properties>
</file>